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965E3" w14:textId="64AA745C" w:rsidR="004C073D" w:rsidRDefault="00687469" w:rsidP="004C073D">
      <w:pPr>
        <w:rPr>
          <w:sz w:val="22"/>
          <w:szCs w:val="22"/>
        </w:rPr>
      </w:pPr>
      <w:r w:rsidRPr="00687469">
        <w:rPr>
          <w:b/>
          <w:bCs/>
          <w:sz w:val="22"/>
          <w:szCs w:val="22"/>
        </w:rPr>
        <w:t>Multimedia Appendix 1.</w:t>
      </w:r>
      <w:r w:rsidRPr="00687469">
        <w:rPr>
          <w:sz w:val="22"/>
          <w:szCs w:val="22"/>
        </w:rPr>
        <w:t xml:space="preserve"> Annual incremental costs and cost per beneficiary by activity at facility A</w:t>
      </w:r>
      <w:r>
        <w:rPr>
          <w:sz w:val="22"/>
          <w:szCs w:val="22"/>
        </w:rPr>
        <w:t>.</w:t>
      </w:r>
    </w:p>
    <w:p w14:paraId="242F1800" w14:textId="77777777" w:rsidR="00687469" w:rsidRPr="00B237F7" w:rsidRDefault="00687469" w:rsidP="004C073D">
      <w:pPr>
        <w:rPr>
          <w:sz w:val="22"/>
          <w:szCs w:val="22"/>
        </w:rPr>
      </w:pPr>
    </w:p>
    <w:tbl>
      <w:tblPr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1276"/>
        <w:gridCol w:w="1276"/>
        <w:gridCol w:w="1134"/>
        <w:gridCol w:w="1134"/>
        <w:gridCol w:w="1134"/>
        <w:gridCol w:w="1076"/>
      </w:tblGrid>
      <w:tr w:rsidR="004C073D" w:rsidRPr="00B237F7" w14:paraId="614A8BC4" w14:textId="77777777" w:rsidTr="00684A89">
        <w:trPr>
          <w:trHeight w:val="320"/>
        </w:trPr>
        <w:tc>
          <w:tcPr>
            <w:tcW w:w="98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6821F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Costs and Unit Costs</w:t>
            </w:r>
          </w:p>
        </w:tc>
      </w:tr>
      <w:tr w:rsidR="004C073D" w:rsidRPr="00B237F7" w14:paraId="1F784BAE" w14:textId="77777777" w:rsidTr="00684A89">
        <w:trPr>
          <w:trHeight w:val="458"/>
        </w:trPr>
        <w:tc>
          <w:tcPr>
            <w:tcW w:w="2850" w:type="dxa"/>
            <w:vMerge w:val="restart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0DA5D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D46F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annual cost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9E70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beneficiary</w:t>
            </w:r>
          </w:p>
        </w:tc>
        <w:tc>
          <w:tcPr>
            <w:tcW w:w="22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1E8AF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contact</w:t>
            </w:r>
          </w:p>
        </w:tc>
      </w:tr>
      <w:tr w:rsidR="004C073D" w:rsidRPr="00B237F7" w14:paraId="0B138BCA" w14:textId="77777777" w:rsidTr="003F0B57">
        <w:trPr>
          <w:trHeight w:val="458"/>
        </w:trPr>
        <w:tc>
          <w:tcPr>
            <w:tcW w:w="2850" w:type="dxa"/>
            <w:vMerge/>
            <w:tcBorders>
              <w:bottom w:val="nil"/>
            </w:tcBorders>
            <w:vAlign w:val="center"/>
            <w:hideMark/>
          </w:tcPr>
          <w:p w14:paraId="64FC1E56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24B810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B60A18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ADEABF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C073D" w:rsidRPr="00B237F7" w14:paraId="3AA09539" w14:textId="77777777" w:rsidTr="00684A89">
        <w:trPr>
          <w:trHeight w:val="642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752A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8940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7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308B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2B99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6405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130C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4604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772B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5418)</w:t>
            </w:r>
          </w:p>
        </w:tc>
      </w:tr>
      <w:tr w:rsidR="004C073D" w:rsidRPr="00B237F7" w14:paraId="5D5CB9FB" w14:textId="77777777" w:rsidTr="00684A89">
        <w:trPr>
          <w:trHeight w:val="320"/>
        </w:trPr>
        <w:tc>
          <w:tcPr>
            <w:tcW w:w="9880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7510" w14:textId="6EB6558F" w:rsidR="004C073D" w:rsidRPr="00B237F7" w:rsidRDefault="00EE11FA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xed costs</w:t>
            </w:r>
          </w:p>
        </w:tc>
      </w:tr>
      <w:tr w:rsidR="004C073D" w:rsidRPr="00B237F7" w14:paraId="10F65B57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C3D9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Microplanning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4ABA" w14:textId="5B21DA1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1.29 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94D2" w14:textId="00F09A2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1.29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E832" w14:textId="5C16BB4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B0F1" w14:textId="1AB3F3A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BAE3" w14:textId="1017DE0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45D2" w14:textId="6B660FF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4C073D" w:rsidRPr="00B237F7" w14:paraId="68EB6CFC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C81C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System Development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BBA27" w14:textId="3CB8A54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82.11 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5E29" w14:textId="2955EE7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82.11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0543" w14:textId="2C70E96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98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4C849" w14:textId="21E25D9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98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4768E" w14:textId="00F8A35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4FDDB" w14:textId="2DCFF73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4C073D" w:rsidRPr="00B237F7" w14:paraId="11FF0A62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E2C1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Initial Training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CC79" w14:textId="12AA925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6.87 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C06F0" w14:textId="6CFA9AD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6.87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2FBE1" w14:textId="6BCEE61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5C6A7" w14:textId="7EEF9AC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94F6" w14:textId="287077C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98638" w14:textId="3E2B214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0CFA9734" w14:textId="77777777" w:rsidTr="00684A89">
        <w:trPr>
          <w:trHeight w:val="320"/>
        </w:trPr>
        <w:tc>
          <w:tcPr>
            <w:tcW w:w="2850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04C8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Sensitization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A2274" w14:textId="34BC770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A604" w14:textId="502DA18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C290" w14:textId="5547555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0664F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09B8" w14:textId="769048D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B7E7" w14:textId="6D4C1EE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10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ED83" w14:textId="60515CE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4C073D" w:rsidRPr="00B237F7" w14:paraId="768A241F" w14:textId="77777777" w:rsidTr="00684A89">
        <w:trPr>
          <w:trHeight w:val="320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76CDA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79B32" w14:textId="3D304C6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</w:t>
            </w:r>
            <w:r w:rsidR="000664F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924.65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A940" w14:textId="2DF8F13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 xml:space="preserve">       </w:t>
            </w:r>
            <w:r w:rsidR="000664FD">
              <w:rPr>
                <w:b/>
                <w:bCs/>
                <w:sz w:val="20"/>
                <w:szCs w:val="20"/>
              </w:rPr>
              <w:t>$</w:t>
            </w:r>
            <w:r w:rsidRPr="00B237F7">
              <w:rPr>
                <w:b/>
                <w:bCs/>
                <w:sz w:val="20"/>
                <w:szCs w:val="20"/>
              </w:rPr>
              <w:t xml:space="preserve">924.65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DF29" w14:textId="77A0CBF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0664F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2.17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D261" w14:textId="7DC93EA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2.17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ACB5" w14:textId="454FEA9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20 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4A95" w14:textId="44A406B9" w:rsidR="004C073D" w:rsidRPr="00684A89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4A89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684A89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4C073D" w:rsidRPr="00B237F7" w14:paraId="780A7341" w14:textId="77777777" w:rsidTr="00684A89">
        <w:trPr>
          <w:trHeight w:val="320"/>
        </w:trPr>
        <w:tc>
          <w:tcPr>
            <w:tcW w:w="9880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ABFA" w14:textId="0A354C2E" w:rsidR="004C073D" w:rsidRPr="00B237F7" w:rsidRDefault="00EE11FA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Variable costs</w:t>
            </w:r>
          </w:p>
        </w:tc>
      </w:tr>
      <w:tr w:rsidR="004C073D" w:rsidRPr="00B237F7" w14:paraId="13C0D878" w14:textId="77777777" w:rsidTr="00684A89">
        <w:trPr>
          <w:trHeight w:val="320"/>
        </w:trPr>
        <w:tc>
          <w:tcPr>
            <w:tcW w:w="9880" w:type="dxa"/>
            <w:gridSpan w:val="7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71DC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</w:rPr>
            </w:pPr>
            <w:r w:rsidRPr="00B237F7">
              <w:rPr>
                <w:i/>
                <w:iCs/>
                <w:sz w:val="20"/>
                <w:szCs w:val="20"/>
              </w:rPr>
              <w:t>Personnel</w:t>
            </w:r>
          </w:p>
        </w:tc>
      </w:tr>
      <w:tr w:rsidR="004C073D" w:rsidRPr="00B237F7" w14:paraId="269DDDEA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83D3B5F" w14:textId="77777777" w:rsidR="004C073D" w:rsidRPr="00B237F7" w:rsidRDefault="004C073D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Service delivery cost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AC2B" w14:textId="38538A5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76.4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9C61" w14:textId="52E3DFD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</w:t>
            </w:r>
            <w:r w:rsidR="00AC7C5D">
              <w:rPr>
                <w:sz w:val="20"/>
                <w:szCs w:val="20"/>
              </w:rPr>
              <w:t xml:space="preserve">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31.4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3F5E7" w14:textId="552CD42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D6F63" w14:textId="560E994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4.89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72C51" w14:textId="0C98803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E2EF" w14:textId="391CE67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4C073D" w:rsidRPr="00B237F7" w14:paraId="5C976535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15733DA" w14:textId="77777777" w:rsidR="004C073D" w:rsidRPr="00B237F7" w:rsidRDefault="004C073D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>Personnel supervision and coordination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DD81" w14:textId="1970FC3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38.7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7741" w14:textId="2083DA0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38.76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C6D7" w14:textId="01612D9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.0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F1DC" w14:textId="0A37850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.0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50E6" w14:textId="7ED4EDB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46871" w14:textId="37634B6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4C073D" w:rsidRPr="00B237F7" w14:paraId="5A8E7DA2" w14:textId="77777777" w:rsidTr="00684A89">
        <w:trPr>
          <w:trHeight w:val="320"/>
        </w:trPr>
        <w:tc>
          <w:tcPr>
            <w:tcW w:w="9880" w:type="dxa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277E6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  <w:lang w:val="fr-FR"/>
              </w:rPr>
            </w:pPr>
            <w:r w:rsidRPr="00B237F7">
              <w:rPr>
                <w:i/>
                <w:iCs/>
                <w:sz w:val="20"/>
                <w:szCs w:val="20"/>
                <w:lang w:val="fr-FR"/>
              </w:rPr>
              <w:t>Communication (internet costs, mobile phone minutes, etc)</w:t>
            </w:r>
          </w:p>
        </w:tc>
      </w:tr>
      <w:tr w:rsidR="004C073D" w:rsidRPr="00B237F7" w14:paraId="72C671C5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77689D8" w14:textId="66D367C7" w:rsidR="004C073D" w:rsidRPr="00B237F7" w:rsidRDefault="00EE11FA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="004C073D" w:rsidRPr="00B237F7">
              <w:rPr>
                <w:color w:val="000000"/>
                <w:sz w:val="20"/>
                <w:szCs w:val="20"/>
              </w:rPr>
              <w:t>ata bundles &amp; shared platform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2DCB8" w14:textId="65C8B56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79.3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29A0" w14:textId="66DA91C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21.13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D477" w14:textId="451EED0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.36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9DF1" w14:textId="3E9E4A8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.54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EFAF" w14:textId="26446A1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4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CAD7" w14:textId="5962409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4C073D" w:rsidRPr="00B237F7" w14:paraId="67D10FEF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078056" w14:textId="57411A6E" w:rsidR="004C073D" w:rsidRPr="00B237F7" w:rsidRDefault="00EE11FA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4C073D" w:rsidRPr="00B237F7">
              <w:rPr>
                <w:color w:val="000000"/>
                <w:sz w:val="20"/>
                <w:szCs w:val="20"/>
              </w:rPr>
              <w:t>irtime &amp; SM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34121" w14:textId="33825F7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97.14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5952" w14:textId="3A73691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03.52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D5976" w14:textId="15B2BA5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28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BFF5" w14:textId="45E2CC4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36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A0DC5" w14:textId="01B6A98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2167" w14:textId="4004752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41D78DF7" w14:textId="77777777" w:rsidTr="00684A89">
        <w:trPr>
          <w:trHeight w:val="320"/>
        </w:trPr>
        <w:tc>
          <w:tcPr>
            <w:tcW w:w="9880" w:type="dxa"/>
            <w:gridSpan w:val="7"/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5D2169" w14:textId="77777777" w:rsidR="004C073D" w:rsidRPr="00B237F7" w:rsidRDefault="004C073D" w:rsidP="008562E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073D" w:rsidRPr="00B237F7" w14:paraId="77EEB073" w14:textId="77777777" w:rsidTr="00684A89">
        <w:trPr>
          <w:trHeight w:val="320"/>
        </w:trPr>
        <w:tc>
          <w:tcPr>
            <w:tcW w:w="2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E07E3" w14:textId="3ACAE8B6" w:rsidR="004C073D" w:rsidRPr="00B237F7" w:rsidRDefault="00EE11FA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4C073D" w:rsidRPr="00B237F7">
              <w:rPr>
                <w:sz w:val="20"/>
                <w:szCs w:val="20"/>
              </w:rPr>
              <w:t>quipment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14A0E" w14:textId="21EBE13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01.15 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FCF0" w14:textId="4576E16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01.15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54B5" w14:textId="728EA29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.28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49593" w14:textId="0A3C00E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.28 </w:t>
            </w:r>
          </w:p>
        </w:tc>
        <w:tc>
          <w:tcPr>
            <w:tcW w:w="1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D882" w14:textId="1504EEF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10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BE3A" w14:textId="051DE46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4C073D" w:rsidRPr="00B237F7" w14:paraId="49342800" w14:textId="77777777" w:rsidTr="00684A89">
        <w:trPr>
          <w:trHeight w:val="320"/>
        </w:trPr>
        <w:tc>
          <w:tcPr>
            <w:tcW w:w="2850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35DF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Overhead/Clinic collaboration fee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7CDC" w14:textId="66F8C2F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DD63" w14:textId="31B5761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EF429" w14:textId="711BA9C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.82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9086" w14:textId="6CB280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.82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A5766" w14:textId="371F461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F8472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1076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9B0D" w14:textId="503D238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F8472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4C073D" w:rsidRPr="00B237F7" w14:paraId="08C4DF56" w14:textId="77777777" w:rsidTr="00684A89">
        <w:trPr>
          <w:trHeight w:val="320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F5F83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2ACA" w14:textId="5F32BC1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AC7C5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883.4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4726" w14:textId="5743A7B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AC7C5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3186.56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44662" w14:textId="1B3634F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4.78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05AE" w14:textId="330CFCA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41.93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A327" w14:textId="042DA1E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41 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2D8D2" w14:textId="17FAFFB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4C073D" w:rsidRPr="00B237F7" w14:paraId="45A41DCF" w14:textId="77777777" w:rsidTr="00684A89">
        <w:trPr>
          <w:trHeight w:val="340"/>
        </w:trPr>
        <w:tc>
          <w:tcPr>
            <w:tcW w:w="2850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A137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6C95" w14:textId="6143228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AC7C5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808.0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7368" w14:textId="7E9995B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AC7C5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4111.2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5079" w14:textId="194D102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36.9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6F6D1" w14:textId="4F92BEF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54.0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86FE" w14:textId="324EDB7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61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9AAA" w14:textId="6ECBA81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F8472C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76 </w:t>
            </w:r>
          </w:p>
        </w:tc>
      </w:tr>
    </w:tbl>
    <w:p w14:paraId="441874ED" w14:textId="77777777" w:rsidR="004C073D" w:rsidRPr="00B237F7" w:rsidRDefault="004C073D" w:rsidP="004C073D">
      <w:pPr>
        <w:pStyle w:val="Heading2"/>
        <w:rPr>
          <w:rFonts w:ascii="Times New Roman" w:hAnsi="Times New Roman" w:cs="Times New Roman"/>
        </w:rPr>
      </w:pPr>
    </w:p>
    <w:p w14:paraId="794A830F" w14:textId="77777777" w:rsidR="004C073D" w:rsidRPr="00B237F7" w:rsidRDefault="004C073D" w:rsidP="004C073D">
      <w:pPr>
        <w:pStyle w:val="Heading2"/>
        <w:rPr>
          <w:rFonts w:ascii="Times New Roman" w:hAnsi="Times New Roman" w:cs="Times New Roman"/>
        </w:rPr>
      </w:pPr>
    </w:p>
    <w:p w14:paraId="3A92C3EC" w14:textId="77777777" w:rsidR="004C073D" w:rsidRPr="00B237F7" w:rsidRDefault="004C073D" w:rsidP="004C073D">
      <w:pPr>
        <w:pStyle w:val="Heading2"/>
        <w:rPr>
          <w:rFonts w:ascii="Times New Roman" w:hAnsi="Times New Roman" w:cs="Times New Roman"/>
        </w:rPr>
      </w:pPr>
    </w:p>
    <w:p w14:paraId="2B72F6BF" w14:textId="77777777" w:rsidR="004C073D" w:rsidRDefault="004C073D" w:rsidP="004C073D"/>
    <w:p w14:paraId="7470D832" w14:textId="77777777" w:rsidR="004C073D" w:rsidRPr="00B237F7" w:rsidRDefault="004C073D" w:rsidP="004C073D"/>
    <w:p w14:paraId="2822FC10" w14:textId="77777777" w:rsidR="004C073D" w:rsidRPr="00B237F7" w:rsidRDefault="004C073D" w:rsidP="004C073D"/>
    <w:sectPr w:rsidR="004C073D" w:rsidRPr="00B23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DE3D4" w14:textId="77777777" w:rsidR="00335993" w:rsidRDefault="00335993" w:rsidP="000664FD">
      <w:r>
        <w:separator/>
      </w:r>
    </w:p>
  </w:endnote>
  <w:endnote w:type="continuationSeparator" w:id="0">
    <w:p w14:paraId="1F7657F2" w14:textId="77777777" w:rsidR="00335993" w:rsidRDefault="00335993" w:rsidP="0006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35CCB8" w14:textId="77777777" w:rsidR="00335993" w:rsidRDefault="00335993" w:rsidP="000664FD">
      <w:r>
        <w:separator/>
      </w:r>
    </w:p>
  </w:footnote>
  <w:footnote w:type="continuationSeparator" w:id="0">
    <w:p w14:paraId="52532ECB" w14:textId="77777777" w:rsidR="00335993" w:rsidRDefault="00335993" w:rsidP="00066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3D"/>
    <w:rsid w:val="000664FD"/>
    <w:rsid w:val="000F0925"/>
    <w:rsid w:val="00144754"/>
    <w:rsid w:val="002C741A"/>
    <w:rsid w:val="00335993"/>
    <w:rsid w:val="003F0B57"/>
    <w:rsid w:val="00443DF0"/>
    <w:rsid w:val="004C073D"/>
    <w:rsid w:val="00684A89"/>
    <w:rsid w:val="00687469"/>
    <w:rsid w:val="00871624"/>
    <w:rsid w:val="00AC7C5D"/>
    <w:rsid w:val="00CD050E"/>
    <w:rsid w:val="00EE11FA"/>
    <w:rsid w:val="00F8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26B1"/>
  <w15:chartTrackingRefBased/>
  <w15:docId w15:val="{02920D55-C165-4E24-9334-57203DE6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7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7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C07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4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4F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64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4F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1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Chen</dc:creator>
  <cp:keywords/>
  <dc:description/>
  <cp:lastModifiedBy>Monisha Swaminathan</cp:lastModifiedBy>
  <cp:revision>10</cp:revision>
  <dcterms:created xsi:type="dcterms:W3CDTF">2020-02-21T05:28:00Z</dcterms:created>
  <dcterms:modified xsi:type="dcterms:W3CDTF">2020-09-16T18:08:00Z</dcterms:modified>
</cp:coreProperties>
</file>